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0" w:tblpY="2034"/>
        <w:tblOverlap w:val="never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9"/>
        <w:gridCol w:w="2149"/>
        <w:gridCol w:w="968"/>
        <w:gridCol w:w="554"/>
        <w:gridCol w:w="1042"/>
        <w:gridCol w:w="879"/>
        <w:gridCol w:w="1164"/>
        <w:gridCol w:w="951"/>
      </w:tblGrid>
      <w:tr w14:paraId="04DA2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84EBCB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7A7B0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Treatment descrip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CB8BBB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Diet typ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C96F2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5F3A5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train / speci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59896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Age (weeks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5514D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ean initial body weight (g, mean ± SD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A8BE9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No. of animals (n)</w:t>
            </w:r>
          </w:p>
        </w:tc>
      </w:tr>
      <w:tr w14:paraId="4E37D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21251B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N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85083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Normal control (salin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9202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tandard di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3863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E8D8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C57BL/6 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4779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B6FB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20.4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4013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</w:tr>
      <w:tr w14:paraId="5C1E6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A25F0D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0A6E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odel control (saline, HFD-induced NAFL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E58B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High-fat di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6ED6A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25AF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C57BL/6 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00D0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2FF9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20.3 ±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AA6B2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</w:tr>
      <w:tr w14:paraId="37DAC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7F739E0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D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4C2EB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chisandra chinensis (SCH) low-dose group (0.41 g/kg/d, preventive mode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7CD7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tandard di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81DD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BADA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C57BL/6 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D82E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4812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20.5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6FC9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</w:tr>
      <w:tr w14:paraId="1FA53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0D2F795F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31D5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Schisandra chinensis high-dose group (1.23 g/kg/d, therapeutic mode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DA0B2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High-fat di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6C93B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121FE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C57BL/6 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699DB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9328B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20.2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D35A4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</w:tr>
      <w:tr w14:paraId="06B80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2EFADC9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FB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13B31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Positive control (fenofibrate, 61.5 mg/kg/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B67F7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High-fat di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1CDD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46F86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C57BL/6 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2CD18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49FBD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20.1 ±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A5345">
            <w:pPr>
              <w:pStyle w:val="2"/>
              <w:keepNext w:val="0"/>
              <w:keepLines w:val="0"/>
              <w:widowControl/>
              <w:suppressLineNumbers w:val="0"/>
              <w:spacing w:before="0" w:beforeAutospacing="1" w:after="0" w:afterAutospacing="1" w:line="276" w:lineRule="auto"/>
              <w:ind w:right="0"/>
              <w:jc w:val="center"/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2"/>
                <w:vertAlign w:val="baseline"/>
                <w:lang w:val="en-US" w:eastAsia="zh-CN"/>
              </w:rPr>
              <w:t>8</w:t>
            </w:r>
          </w:p>
        </w:tc>
      </w:tr>
    </w:tbl>
    <w:p w14:paraId="4A0F19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 xml:space="preserve">Table S1. Characteristics of </w:t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experimental animals used in this study (n = 8 per group)</w:t>
      </w:r>
    </w:p>
    <w:p w14:paraId="42139A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</w:p>
    <w:p w14:paraId="6BFEEB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Notes:</w:t>
      </w:r>
    </w:p>
    <w:p w14:paraId="6A5FDD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1.</w:t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All mice were SPF-grade and obtained from an accredited animal facility.</w:t>
      </w:r>
    </w:p>
    <w:p w14:paraId="3BAF1F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2.</w:t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Animals were housed under controlled environmental conditions (temperature 22–25 °C, humidity 50–60%, 12 h light/dark cycle).</w:t>
      </w:r>
    </w:p>
    <w:p w14:paraId="46EACE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3.</w:t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Randomization and blinding were implemented during allocation and data analysis.</w:t>
      </w:r>
      <w:bookmarkStart w:id="0" w:name="_GoBack"/>
      <w:bookmarkEnd w:id="0"/>
    </w:p>
    <w:p w14:paraId="7609A4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cs="Times New Roman"/>
          <w:kern w:val="0"/>
          <w:sz w:val="22"/>
          <w:szCs w:val="22"/>
          <w:lang w:val="en-US" w:eastAsia="zh-CN" w:bidi="ar-SA"/>
        </w:rPr>
        <w:t>4.</w:t>
      </w:r>
      <w:r>
        <w:rPr>
          <w:rFonts w:hint="eastAsia" w:ascii="Times New Roman" w:hAnsi="Times New Roman" w:cs="Times New Roman" w:eastAsiaTheme="minorEastAsia"/>
          <w:kern w:val="0"/>
          <w:sz w:val="22"/>
          <w:szCs w:val="22"/>
          <w:lang w:val="en-US" w:eastAsia="zh-CN" w:bidi="ar-SA"/>
        </w:rPr>
        <w:t>No mortality or unexpected behavioral changes occurred during the 12-week experiment.</w:t>
      </w:r>
    </w:p>
    <w:p w14:paraId="6C5A1F7F">
      <w:pPr>
        <w:bidi w:val="0"/>
        <w:jc w:val="left"/>
        <w:rPr>
          <w:rFonts w:hint="eastAsia"/>
          <w:lang w:val="en-US" w:eastAsia="zh-CN"/>
        </w:rPr>
      </w:pPr>
    </w:p>
    <w:p w14:paraId="555F8B7A"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0F435B"/>
    <w:rsid w:val="230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4:08:00Z</dcterms:created>
  <dc:creator>77</dc:creator>
  <cp:lastModifiedBy>77</cp:lastModifiedBy>
  <dcterms:modified xsi:type="dcterms:W3CDTF">2025-11-03T14:5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2ABE2D9208C4B68B387524567C4819C_11</vt:lpwstr>
  </property>
  <property fmtid="{D5CDD505-2E9C-101B-9397-08002B2CF9AE}" pid="4" name="KSOTemplateDocerSaveRecord">
    <vt:lpwstr>eyJoZGlkIjoiZjMxODhiNTg0ZmZkMjA4OTQ2MTljMjkwYTk1ZjQxYjgiLCJ1c2VySWQiOiIxMTM1MTM0NDI3In0=</vt:lpwstr>
  </property>
</Properties>
</file>